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F8B70" w14:textId="77777777" w:rsidR="00640067" w:rsidRPr="00F25C09" w:rsidRDefault="00640067" w:rsidP="00640067">
      <w:pPr>
        <w:rPr>
          <w:rFonts w:ascii="Times New Roman" w:hAnsi="Times New Roman" w:cs="Times New Roman"/>
        </w:rPr>
      </w:pPr>
      <w:r w:rsidRPr="00F25C09">
        <w:rPr>
          <w:rFonts w:ascii="Times New Roman" w:hAnsi="Times New Roman" w:cs="Times New Roman"/>
          <w:b/>
          <w:bCs/>
        </w:rPr>
        <w:t>Table S5.</w:t>
      </w:r>
      <w:r w:rsidRPr="00F25C09">
        <w:rPr>
          <w:rFonts w:ascii="Times New Roman" w:hAnsi="Times New Roman" w:cs="Times New Roman"/>
        </w:rPr>
        <w:t xml:space="preserve"> Summary of findings table (GRADE)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305"/>
        <w:gridCol w:w="1657"/>
        <w:gridCol w:w="1385"/>
        <w:gridCol w:w="1475"/>
        <w:gridCol w:w="1104"/>
        <w:gridCol w:w="92"/>
        <w:gridCol w:w="1342"/>
      </w:tblGrid>
      <w:tr w:rsidR="00640067" w:rsidRPr="00A178C7" w14:paraId="01211F72" w14:textId="77777777" w:rsidTr="00C87643">
        <w:trPr>
          <w:cantSplit/>
          <w:trHeight w:val="450"/>
          <w:tblHeader/>
        </w:trPr>
        <w:tc>
          <w:tcPr>
            <w:tcW w:w="0" w:type="auto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A514F0" w14:textId="77777777" w:rsidR="00640067" w:rsidRPr="00A178C7" w:rsidRDefault="00640067" w:rsidP="00C87643">
            <w:pPr>
              <w:pStyle w:val="Title2"/>
              <w:spacing w:before="0" w:beforeAutospacing="0" w:after="0" w:afterAutospacing="0"/>
              <w:rPr>
                <w:sz w:val="20"/>
                <w:szCs w:val="20"/>
              </w:rPr>
            </w:pPr>
            <w:r w:rsidRPr="00A178C7">
              <w:rPr>
                <w:b/>
                <w:bCs/>
                <w:sz w:val="20"/>
                <w:szCs w:val="20"/>
              </w:rPr>
              <w:t>Comparison of adverse maternal and perinatal outcomes between induction and expectant management among women with GDM at term pregnancy</w:t>
            </w:r>
          </w:p>
        </w:tc>
      </w:tr>
      <w:tr w:rsidR="00640067" w:rsidRPr="00A178C7" w14:paraId="433BE6C9" w14:textId="77777777" w:rsidTr="00C87643">
        <w:trPr>
          <w:cantSplit/>
          <w:tblHeader/>
        </w:trPr>
        <w:tc>
          <w:tcPr>
            <w:tcW w:w="0" w:type="auto"/>
            <w:gridSpan w:val="7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EC00D3C" w14:textId="77777777" w:rsidR="00640067" w:rsidRPr="00A178C7" w:rsidRDefault="00640067" w:rsidP="00C876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tient or population: 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 GDM at term pregnancy</w:t>
            </w:r>
          </w:p>
          <w:p w14:paraId="58C8B92C" w14:textId="77777777" w:rsidR="00640067" w:rsidRPr="00A178C7" w:rsidRDefault="00640067" w:rsidP="00C876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tervention: 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IOL</w:t>
            </w:r>
          </w:p>
          <w:p w14:paraId="2774B476" w14:textId="77777777" w:rsidR="00640067" w:rsidRPr="00A178C7" w:rsidRDefault="00640067" w:rsidP="00C876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parison: 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Expectant Management</w:t>
            </w:r>
          </w:p>
        </w:tc>
      </w:tr>
      <w:tr w:rsidR="00640067" w:rsidRPr="00A178C7" w14:paraId="1C80F42B" w14:textId="77777777" w:rsidTr="00C87643">
        <w:trPr>
          <w:cantSplit/>
          <w:tblHeader/>
        </w:trPr>
        <w:tc>
          <w:tcPr>
            <w:tcW w:w="1231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C1197A4" w14:textId="77777777" w:rsidR="00640067" w:rsidRPr="00A178C7" w:rsidRDefault="00640067" w:rsidP="00C87643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FFFFFF"/>
                <w:sz w:val="20"/>
                <w:szCs w:val="20"/>
              </w:rPr>
            </w:pPr>
            <w:r w:rsidRPr="00A178C7">
              <w:rPr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885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9F35A9F" w14:textId="77777777" w:rsidR="00640067" w:rsidRPr="00A178C7" w:rsidRDefault="00640067" w:rsidP="00C876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178C7">
              <w:rPr>
                <w:b/>
                <w:bCs/>
                <w:color w:val="FFFFFF"/>
                <w:sz w:val="20"/>
                <w:szCs w:val="20"/>
              </w:rPr>
              <w:t>№ of participants</w:t>
            </w:r>
            <w:r w:rsidRPr="00A178C7">
              <w:rPr>
                <w:b/>
                <w:bCs/>
                <w:color w:val="FFFFFF"/>
                <w:sz w:val="20"/>
                <w:szCs w:val="20"/>
              </w:rPr>
              <w:br/>
              <w:t>(studies)</w:t>
            </w:r>
            <w:r w:rsidRPr="00A178C7">
              <w:rPr>
                <w:b/>
                <w:bCs/>
                <w:color w:val="FFFFFF"/>
                <w:sz w:val="20"/>
                <w:szCs w:val="20"/>
              </w:rPr>
              <w:br/>
              <w:t>Follow-up</w:t>
            </w:r>
          </w:p>
        </w:tc>
        <w:tc>
          <w:tcPr>
            <w:tcW w:w="740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7E88345" w14:textId="77777777" w:rsidR="00640067" w:rsidRPr="00A178C7" w:rsidRDefault="00640067" w:rsidP="00C876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178C7">
              <w:rPr>
                <w:b/>
                <w:bCs/>
                <w:color w:val="FFFFFF"/>
                <w:sz w:val="20"/>
                <w:szCs w:val="20"/>
              </w:rPr>
              <w:t>Certainty of the evidence</w:t>
            </w:r>
            <w:r w:rsidRPr="00A178C7">
              <w:rPr>
                <w:b/>
                <w:bCs/>
                <w:color w:val="FFFFFF"/>
                <w:sz w:val="20"/>
                <w:szCs w:val="20"/>
              </w:rPr>
              <w:br/>
              <w:t>(GRADE)</w:t>
            </w:r>
          </w:p>
        </w:tc>
        <w:tc>
          <w:tcPr>
            <w:tcW w:w="78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E00AB21" w14:textId="77777777" w:rsidR="00640067" w:rsidRPr="00A178C7" w:rsidRDefault="00640067" w:rsidP="00C876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A178C7">
              <w:rPr>
                <w:b/>
                <w:bCs/>
                <w:color w:val="FFFFFF"/>
                <w:sz w:val="20"/>
                <w:szCs w:val="20"/>
              </w:rPr>
              <w:t>Relative effect</w:t>
            </w:r>
            <w:r w:rsidRPr="00A178C7">
              <w:rPr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1356" w:type="pct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AB2129C" w14:textId="77777777" w:rsidR="00640067" w:rsidRPr="00A178C7" w:rsidRDefault="00640067" w:rsidP="00C876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78C7">
              <w:rPr>
                <w:b/>
                <w:bCs/>
                <w:color w:val="000000"/>
                <w:sz w:val="20"/>
                <w:szCs w:val="20"/>
              </w:rPr>
              <w:t>Anticipated absolute effects</w:t>
            </w:r>
          </w:p>
        </w:tc>
      </w:tr>
      <w:tr w:rsidR="00640067" w:rsidRPr="00A178C7" w14:paraId="22F7649B" w14:textId="77777777" w:rsidTr="00C87643">
        <w:trPr>
          <w:cantSplit/>
          <w:tblHeader/>
        </w:trPr>
        <w:tc>
          <w:tcPr>
            <w:tcW w:w="1231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A23D517" w14:textId="77777777" w:rsidR="00640067" w:rsidRPr="00A178C7" w:rsidRDefault="00640067" w:rsidP="00C87643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885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BB2810F" w14:textId="77777777" w:rsidR="00640067" w:rsidRPr="00A178C7" w:rsidRDefault="00640067" w:rsidP="00C87643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740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A0E1502" w14:textId="77777777" w:rsidR="00640067" w:rsidRPr="00A178C7" w:rsidRDefault="00640067" w:rsidP="00C87643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78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948D19B" w14:textId="77777777" w:rsidR="00640067" w:rsidRPr="00A178C7" w:rsidRDefault="00640067" w:rsidP="00C87643">
            <w:pP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639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99E0606" w14:textId="77777777" w:rsidR="00640067" w:rsidRPr="00A178C7" w:rsidRDefault="00640067" w:rsidP="00C876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78C7">
              <w:rPr>
                <w:b/>
                <w:bCs/>
                <w:color w:val="000000"/>
                <w:sz w:val="20"/>
                <w:szCs w:val="20"/>
              </w:rPr>
              <w:t>Risk with EM</w:t>
            </w:r>
          </w:p>
        </w:tc>
        <w:tc>
          <w:tcPr>
            <w:tcW w:w="717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E59B813" w14:textId="77777777" w:rsidR="00640067" w:rsidRPr="00A178C7" w:rsidRDefault="00640067" w:rsidP="00C8764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78C7">
              <w:rPr>
                <w:b/>
                <w:bCs/>
                <w:color w:val="000000"/>
                <w:sz w:val="20"/>
                <w:szCs w:val="20"/>
              </w:rPr>
              <w:t>Risk difference with IOL</w:t>
            </w:r>
          </w:p>
        </w:tc>
      </w:tr>
      <w:tr w:rsidR="00640067" w:rsidRPr="00A178C7" w14:paraId="2AE45F22" w14:textId="77777777" w:rsidTr="00C87643">
        <w:trPr>
          <w:cantSplit/>
        </w:trPr>
        <w:tc>
          <w:tcPr>
            <w:tcW w:w="1231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07DB4E8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CS 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36037B6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674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 RCT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45EA1B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32CF00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9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64 to 1.43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E3BE78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79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B2DE62E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56 fewer to 59 more)</w:t>
            </w:r>
          </w:p>
        </w:tc>
      </w:tr>
      <w:tr w:rsidR="00640067" w:rsidRPr="00A178C7" w14:paraId="60111CED" w14:textId="77777777" w:rsidTr="00C87643">
        <w:trPr>
          <w:cantSplit/>
        </w:trPr>
        <w:tc>
          <w:tcPr>
            <w:tcW w:w="1231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16226EE6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2053556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2943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8 observational studie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CDBFE88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EC07C8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03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79 to 1.34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97607B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93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0127B4E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 more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34 fewer to 50 more)</w:t>
            </w:r>
          </w:p>
        </w:tc>
      </w:tr>
      <w:tr w:rsidR="00640067" w:rsidRPr="00A178C7" w14:paraId="461CAA36" w14:textId="77777777" w:rsidTr="00C87643">
        <w:trPr>
          <w:cantSplit/>
        </w:trPr>
        <w:tc>
          <w:tcPr>
            <w:tcW w:w="1231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0B8F95C8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Macrosomia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71C711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 RCT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DEE8D81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3B7356E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49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30 to 0.81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6896CD6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64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1215092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08 fewer to 27 fewer)</w:t>
            </w:r>
          </w:p>
        </w:tc>
      </w:tr>
      <w:tr w:rsidR="00640067" w:rsidRPr="00A178C7" w14:paraId="1FB5BE64" w14:textId="77777777" w:rsidTr="00C87643">
        <w:trPr>
          <w:cantSplit/>
        </w:trPr>
        <w:tc>
          <w:tcPr>
            <w:tcW w:w="1231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54BAA3CC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72A9C3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1759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6 observational studie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B76196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E27AA8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64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54 to 0.77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2C5101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15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D0764DF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49 fewer to 24 fewer)</w:t>
            </w:r>
          </w:p>
        </w:tc>
      </w:tr>
      <w:tr w:rsidR="00640067" w:rsidRPr="00A178C7" w14:paraId="3AAE67C4" w14:textId="77777777" w:rsidTr="00C87643">
        <w:trPr>
          <w:cantSplit/>
        </w:trPr>
        <w:tc>
          <w:tcPr>
            <w:tcW w:w="1231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1A55D414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LGA 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9B5BD42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C2A7D71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51B4A8C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37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17 to 0.83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3077EF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230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19E22EB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0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82 fewer to 31 fewer)</w:t>
            </w:r>
          </w:p>
        </w:tc>
      </w:tr>
      <w:tr w:rsidR="00640067" w:rsidRPr="00A178C7" w14:paraId="5EB24FFE" w14:textId="77777777" w:rsidTr="00C87643">
        <w:trPr>
          <w:cantSplit/>
        </w:trPr>
        <w:tc>
          <w:tcPr>
            <w:tcW w:w="1231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4FCFA53E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03099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112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 observational studie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B9416C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B3A0B2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88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72 to 1.06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CC9FE74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17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C337F94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30 fewer to 6 more)</w:t>
            </w:r>
          </w:p>
        </w:tc>
      </w:tr>
      <w:tr w:rsidR="00640067" w:rsidRPr="00A178C7" w14:paraId="10791101" w14:textId="77777777" w:rsidTr="00C87643">
        <w:trPr>
          <w:cantSplit/>
        </w:trPr>
        <w:tc>
          <w:tcPr>
            <w:tcW w:w="1231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79B3AD98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nstrumental</w:t>
            </w: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 vaginal delivery 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D1796C0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 RCT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CFF51BE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9EFA198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84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47 to 1.50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917073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19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37C3E91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59 fewer to 49 more)</w:t>
            </w:r>
          </w:p>
        </w:tc>
      </w:tr>
      <w:tr w:rsidR="00640067" w:rsidRPr="00A178C7" w14:paraId="3C4A2CDF" w14:textId="77777777" w:rsidTr="00C87643">
        <w:trPr>
          <w:cantSplit/>
        </w:trPr>
        <w:tc>
          <w:tcPr>
            <w:tcW w:w="1231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0F8DFC0D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50B4A66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8714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 observational studie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D32166E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593389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84 to 1.18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BEF401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14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47A8B9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6 fewer to 18 more)</w:t>
            </w:r>
          </w:p>
        </w:tc>
      </w:tr>
      <w:tr w:rsidR="00640067" w:rsidRPr="00A178C7" w14:paraId="3DE1F17D" w14:textId="77777777" w:rsidTr="00C87643">
        <w:trPr>
          <w:cantSplit/>
        </w:trPr>
        <w:tc>
          <w:tcPr>
            <w:tcW w:w="1231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04A83B0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vere perineal laceration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4EC86F4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1022691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8E600C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13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01 to 2.52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30757E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23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BC3B420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23 fewer to 33 more)</w:t>
            </w:r>
          </w:p>
        </w:tc>
      </w:tr>
      <w:tr w:rsidR="00640067" w:rsidRPr="00A178C7" w14:paraId="254E85C7" w14:textId="77777777" w:rsidTr="00C87643">
        <w:trPr>
          <w:cantSplit/>
        </w:trPr>
        <w:tc>
          <w:tcPr>
            <w:tcW w:w="1231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1FFA154A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0F794B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8556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 observational studie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AD220A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0FFB3C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59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39 to 0.88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CA07A1C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29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3797371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8 fewer to 3 fewer)</w:t>
            </w:r>
          </w:p>
        </w:tc>
      </w:tr>
      <w:tr w:rsidR="00640067" w:rsidRPr="00A178C7" w14:paraId="088531FF" w14:textId="77777777" w:rsidTr="00C87643">
        <w:trPr>
          <w:cantSplit/>
        </w:trPr>
        <w:tc>
          <w:tcPr>
            <w:tcW w:w="12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06EE0F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CU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B903A6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CCDDFAD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0AF10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49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25 to 8.98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BCD52B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9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EEB00A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 more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7 fewer to 70 more)</w:t>
            </w:r>
          </w:p>
        </w:tc>
      </w:tr>
      <w:tr w:rsidR="00640067" w:rsidRPr="00A178C7" w14:paraId="48270F00" w14:textId="77777777" w:rsidTr="00C87643">
        <w:trPr>
          <w:cantSplit/>
        </w:trPr>
        <w:tc>
          <w:tcPr>
            <w:tcW w:w="1231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78DBB041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Shoulder dystocia 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F05A10B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 RCT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5FFE2C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AB1C6C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7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04 to 15.49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E1CF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3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259553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2 fewer to 155 more)</w:t>
            </w:r>
          </w:p>
        </w:tc>
      </w:tr>
      <w:tr w:rsidR="00640067" w:rsidRPr="00A178C7" w14:paraId="5F7C524E" w14:textId="77777777" w:rsidTr="00C87643">
        <w:trPr>
          <w:cantSplit/>
        </w:trPr>
        <w:tc>
          <w:tcPr>
            <w:tcW w:w="1231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1D773BAF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2396366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1166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5 observational studie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EA6E3B8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37AF55F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79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48 to 1.30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F23FABA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23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2569AC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2 fewer to 7 more)</w:t>
            </w:r>
          </w:p>
        </w:tc>
      </w:tr>
      <w:tr w:rsidR="00640067" w:rsidRPr="00A178C7" w14:paraId="5B4477E7" w14:textId="77777777" w:rsidTr="00C87643">
        <w:trPr>
          <w:cantSplit/>
        </w:trPr>
        <w:tc>
          <w:tcPr>
            <w:tcW w:w="1231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3F6E52E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NICU 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66F363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37FD510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1DB50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99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14 to 7.06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0B6D53D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9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11F5D20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8 fewer to 54 more)</w:t>
            </w:r>
          </w:p>
        </w:tc>
      </w:tr>
      <w:tr w:rsidR="00640067" w:rsidRPr="00A178C7" w14:paraId="2BEFD2A2" w14:textId="77777777" w:rsidTr="00C87643">
        <w:trPr>
          <w:cantSplit/>
        </w:trPr>
        <w:tc>
          <w:tcPr>
            <w:tcW w:w="1231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6CB8CCAE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8912168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865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 observational studie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2BB3F5D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7AAF8C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41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85 to 2.32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1AD62C2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96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3B2583C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 more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3 fewer to 102 more)</w:t>
            </w:r>
          </w:p>
        </w:tc>
      </w:tr>
      <w:tr w:rsidR="00640067" w:rsidRPr="00A178C7" w14:paraId="1CA287C7" w14:textId="77777777" w:rsidTr="00C87643">
        <w:trPr>
          <w:cantSplit/>
        </w:trPr>
        <w:tc>
          <w:tcPr>
            <w:tcW w:w="1231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2A706CB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5-min Apgar score &lt;7 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607767B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75929E5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2A90E8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4.98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24 to 104.28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A9F572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0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DDFC55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 fewer to 0 fewer)</w:t>
            </w:r>
          </w:p>
        </w:tc>
      </w:tr>
      <w:tr w:rsidR="00640067" w:rsidRPr="00A178C7" w14:paraId="6ADE5037" w14:textId="77777777" w:rsidTr="00C87643">
        <w:trPr>
          <w:cantSplit/>
        </w:trPr>
        <w:tc>
          <w:tcPr>
            <w:tcW w:w="1231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223FA9B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F5EDC2B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2518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 observational studie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531662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3284B1F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4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10 to 1.55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BD6A83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6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50062E2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6 fewer to 3 more)</w:t>
            </w:r>
          </w:p>
        </w:tc>
      </w:tr>
      <w:tr w:rsidR="00640067" w:rsidRPr="00A178C7" w14:paraId="5B97B617" w14:textId="77777777" w:rsidTr="00C87643">
        <w:trPr>
          <w:cantSplit/>
        </w:trPr>
        <w:tc>
          <w:tcPr>
            <w:tcW w:w="1231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6DB83F32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Neonatal acidemia 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05D4CAF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653C89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7431BB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7.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36 to 136.35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48B845C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0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761BCE0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0 fewer to 0 fewer)</w:t>
            </w:r>
          </w:p>
        </w:tc>
      </w:tr>
      <w:tr w:rsidR="00640067" w:rsidRPr="00A178C7" w14:paraId="33810C12" w14:textId="77777777" w:rsidTr="00C87643">
        <w:trPr>
          <w:cantSplit/>
        </w:trPr>
        <w:tc>
          <w:tcPr>
            <w:tcW w:w="1231" w:type="pct"/>
            <w:vMerge/>
            <w:tcBorders>
              <w:bottom w:val="single" w:sz="6" w:space="0" w:color="000000"/>
            </w:tcBorders>
            <w:vAlign w:val="center"/>
            <w:hideMark/>
          </w:tcPr>
          <w:p w14:paraId="66316C97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11FCDB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2139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 observational study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C2314A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8DB6511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16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24 to 5.48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3C10B53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5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FDC5A4D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more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3 fewer to 20 more)</w:t>
            </w:r>
          </w:p>
        </w:tc>
      </w:tr>
      <w:tr w:rsidR="00640067" w:rsidRPr="00A178C7" w14:paraId="09ED2ED6" w14:textId="77777777" w:rsidTr="00C87643">
        <w:trPr>
          <w:cantSplit/>
        </w:trPr>
        <w:tc>
          <w:tcPr>
            <w:tcW w:w="12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B8EF0B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 xml:space="preserve">Perinatal mortality </w:t>
            </w:r>
          </w:p>
        </w:tc>
        <w:tc>
          <w:tcPr>
            <w:tcW w:w="8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9B77766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9195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5 observational studies)</w:t>
            </w:r>
          </w:p>
        </w:tc>
        <w:tc>
          <w:tcPr>
            <w:tcW w:w="7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E6C6E61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A178C7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A178C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  <w:r w:rsidRPr="00A178C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78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0D34F69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0.64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16 to 2.58)</w:t>
            </w:r>
          </w:p>
        </w:tc>
        <w:tc>
          <w:tcPr>
            <w:tcW w:w="59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59A569F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2 per 1,000</w:t>
            </w:r>
          </w:p>
        </w:tc>
        <w:tc>
          <w:tcPr>
            <w:tcW w:w="766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CF9E5AF" w14:textId="77777777" w:rsidR="00640067" w:rsidRPr="00A178C7" w:rsidRDefault="00640067" w:rsidP="00C87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fewer per 1,000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1 fewer to 3 more)</w:t>
            </w:r>
          </w:p>
        </w:tc>
      </w:tr>
      <w:tr w:rsidR="00640067" w:rsidRPr="00A178C7" w14:paraId="5A806597" w14:textId="77777777" w:rsidTr="00C87643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B2A8D6C" w14:textId="77777777" w:rsidR="00640067" w:rsidRPr="00A178C7" w:rsidRDefault="00640067" w:rsidP="00C876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 risk in the intervention group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intervention (and its 95% CI).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: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idence interval; </w:t>
            </w: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: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dds ratio</w:t>
            </w:r>
          </w:p>
        </w:tc>
      </w:tr>
      <w:tr w:rsidR="00640067" w:rsidRPr="00A178C7" w14:paraId="6EE064D6" w14:textId="77777777" w:rsidTr="00C87643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AC6275A" w14:textId="77777777" w:rsidR="00640067" w:rsidRPr="00A178C7" w:rsidRDefault="00640067" w:rsidP="00C876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E Working Group grades of evidence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certainty: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very confident that the true effect lies close to that of the estimate of the effect.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rate certainty: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certainty: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r confidence in the effect estimate is limited: the true effect may be substantially different from the estimate of the effect.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A178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ry low certainty:</w:t>
            </w:r>
            <w:r w:rsidRPr="00A178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318947F9" w14:textId="77777777" w:rsidR="00640067" w:rsidRDefault="00640067" w:rsidP="00640067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A9AFA63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2 trials with unclear risk for most domains (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Kjos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1993, Singh 2013)</w:t>
      </w:r>
    </w:p>
    <w:p w14:paraId="2684AD7D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1 trial (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lberico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17) was open label, unable to blind women and healthcare professionals to the intervention, with high risk of performance and detection bias</w:t>
      </w:r>
    </w:p>
    <w:p w14:paraId="4B006243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1 trial only included GDM women controlled by medical nutrition therapy (Singh 2013)</w:t>
      </w:r>
    </w:p>
    <w:p w14:paraId="68C6739D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1 trial only included insulin-treated GDM (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Kjos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1993)</w:t>
      </w:r>
    </w:p>
    <w:p w14:paraId="204E2E9F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Relatively small sample size and a wide confidence interval </w:t>
      </w:r>
    </w:p>
    <w:p w14:paraId="725F4268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f. 3 studies had high risk of bias</w:t>
      </w:r>
      <w:r w:rsidRPr="00081C72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nd no adjustment for the outcome, of which two had a historical comparison group (Lurie 1996, Conway 1998), and the other one with incomparable control group (Rayburn 2005); </w:t>
      </w:r>
    </w:p>
    <w:p w14:paraId="4B8375E8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g. Point effect estimate varied in direction while most of the studies included null value</w:t>
      </w:r>
    </w:p>
    <w:p w14:paraId="0D4F354D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h. 1 study with relatively small sample size (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lberico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2010)</w:t>
      </w:r>
    </w:p>
    <w:p w14:paraId="32BC93A7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i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. The trial with unclear risk of bias for most of the domains (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Kjos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1993)</w:t>
      </w:r>
    </w:p>
    <w:p w14:paraId="07794EDB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j. 1 study (Conway 1998) had a historical comparison and no adjustment for the outcome (Conway 1998)</w:t>
      </w:r>
    </w:p>
    <w:p w14:paraId="53D2CB39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k. 1 study had high risk of bias, with a historical comparison and no adjustment for the outcome (Lurie 1996)</w:t>
      </w:r>
    </w:p>
    <w:p w14:paraId="58CB353A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l. All of the studies included null value</w:t>
      </w:r>
    </w:p>
    <w:p w14:paraId="06C5E504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m. Two studies showed a significantly protective effect (Melamed 2016, Vintner 2019)</w:t>
      </w:r>
    </w:p>
    <w:p w14:paraId="70EF6FFD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n. 1 study had high risk of bias, with a historical comparison group and no adjustment for the outcome (Rayburn 2005)</w:t>
      </w:r>
    </w:p>
    <w:p w14:paraId="2CA83D30" w14:textId="77777777" w:rsidR="00640067" w:rsidRDefault="00640067" w:rsidP="00640067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o. 2 studies had high risk of bias, with a historical comparison group and no adjustment for the outcome (Lurie 1996, Rayburn 2005)</w:t>
      </w:r>
    </w:p>
    <w:p w14:paraId="1C5A341A" w14:textId="77777777" w:rsidR="00041C21" w:rsidRPr="00640067" w:rsidRDefault="00041C21">
      <w:pPr>
        <w:rPr>
          <w:lang w:val="en"/>
        </w:rPr>
      </w:pPr>
    </w:p>
    <w:sectPr w:rsidR="00041C21" w:rsidRPr="00640067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067"/>
    <w:rsid w:val="00041C21"/>
    <w:rsid w:val="00640067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C372C"/>
  <w15:chartTrackingRefBased/>
  <w15:docId w15:val="{5BC9959D-C2B4-1C4A-86C2-553046C26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067"/>
  </w:style>
  <w:style w:type="paragraph" w:styleId="Heading4">
    <w:name w:val="heading 4"/>
    <w:basedOn w:val="Normal"/>
    <w:link w:val="Heading4Char"/>
    <w:uiPriority w:val="9"/>
    <w:qFormat/>
    <w:rsid w:val="00640067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40067"/>
    <w:rPr>
      <w:rFonts w:ascii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6400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label">
    <w:name w:val="label"/>
    <w:basedOn w:val="DefaultParagraphFont"/>
    <w:rsid w:val="00640067"/>
  </w:style>
  <w:style w:type="character" w:customStyle="1" w:styleId="quality-sign">
    <w:name w:val="quality-sign"/>
    <w:basedOn w:val="DefaultParagraphFont"/>
    <w:rsid w:val="00640067"/>
  </w:style>
  <w:style w:type="character" w:customStyle="1" w:styleId="quality-text">
    <w:name w:val="quality-text"/>
    <w:basedOn w:val="DefaultParagraphFont"/>
    <w:rsid w:val="00640067"/>
  </w:style>
  <w:style w:type="character" w:customStyle="1" w:styleId="comma">
    <w:name w:val="comma"/>
    <w:basedOn w:val="DefaultParagraphFont"/>
    <w:rsid w:val="00640067"/>
  </w:style>
  <w:style w:type="character" w:customStyle="1" w:styleId="cell">
    <w:name w:val="cell"/>
    <w:basedOn w:val="DefaultParagraphFont"/>
    <w:rsid w:val="00640067"/>
  </w:style>
  <w:style w:type="character" w:customStyle="1" w:styleId="block">
    <w:name w:val="block"/>
    <w:basedOn w:val="DefaultParagraphFont"/>
    <w:rsid w:val="00640067"/>
  </w:style>
  <w:style w:type="character" w:customStyle="1" w:styleId="cell-value">
    <w:name w:val="cell-value"/>
    <w:basedOn w:val="DefaultParagraphFont"/>
    <w:rsid w:val="00640067"/>
  </w:style>
  <w:style w:type="paragraph" w:customStyle="1" w:styleId="Title2">
    <w:name w:val="Title2"/>
    <w:basedOn w:val="Normal"/>
    <w:rsid w:val="00640067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3:47:00Z</dcterms:created>
  <dcterms:modified xsi:type="dcterms:W3CDTF">2022-10-11T13:48:00Z</dcterms:modified>
</cp:coreProperties>
</file>